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7083"/>
        <w:gridCol w:w="992"/>
        <w:gridCol w:w="992"/>
      </w:tblGrid>
      <w:tr w:rsidR="00AB4DE2" w:rsidRPr="001B707C" w14:paraId="71ACE02E" w14:textId="77777777" w:rsidTr="00B62E0E">
        <w:trPr>
          <w:trHeight w:val="102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467D5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  <w:bookmarkStart w:id="0" w:name="_GoBack"/>
            <w:bookmarkEnd w:id="0"/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AIDH - Australian Health Informatics Competency Framework (202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047F9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UOM ISYS</w:t>
            </w:r>
            <w: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90069 (DTOH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5DD06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UOM INFO</w:t>
            </w:r>
            <w: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90011 (ALHS)</w:t>
            </w:r>
          </w:p>
        </w:tc>
      </w:tr>
      <w:tr w:rsidR="00AB4DE2" w:rsidRPr="001B707C" w14:paraId="7A359891" w14:textId="77777777" w:rsidTr="00B62E0E">
        <w:trPr>
          <w:trHeight w:val="34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13CF9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CE476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5720F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</w:rPr>
              <w:t xml:space="preserve"> </w:t>
            </w:r>
          </w:p>
        </w:tc>
      </w:tr>
      <w:tr w:rsidR="00AB4DE2" w:rsidRPr="001B707C" w14:paraId="2315E490" w14:textId="77777777" w:rsidTr="00B62E0E">
        <w:trPr>
          <w:trHeight w:val="3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DAD3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A. Health sciences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BD14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5572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B4DE2" w:rsidRPr="001B707C" w14:paraId="0EEC50D4" w14:textId="77777777" w:rsidTr="00B62E0E">
        <w:trPr>
          <w:trHeight w:val="94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E1C3E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.1 Health concept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outline the main concepts of physiology, anatomy, pathology, and the different levels of biological organisation.</w:t>
            </w:r>
          </w:p>
          <w:p w14:paraId="5EBE2547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dersta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FBD2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77C3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123C60FB" w14:textId="77777777" w:rsidTr="00B62E0E">
        <w:trPr>
          <w:trHeight w:val="73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59874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.2 Health determinant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explain the basic determinants of health.</w:t>
            </w:r>
          </w:p>
          <w:p w14:paraId="75165FE5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dersta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D883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1166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7797AEAD" w14:textId="77777777" w:rsidTr="00B62E0E">
        <w:trPr>
          <w:trHeight w:val="71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13861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.3 Health language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interpret the meaning of health icons, terms, abbreviations, initialisms, and acronyms.</w:t>
            </w:r>
          </w:p>
          <w:p w14:paraId="79BCA7BE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dersta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214D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7BCA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27360471" w14:textId="77777777" w:rsidTr="00B62E0E">
        <w:trPr>
          <w:trHeight w:val="91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508D4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.4 Clinical decision making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explain the processes of clinical decision making and diagnostic/therapeutic strategies.</w:t>
            </w:r>
          </w:p>
          <w:p w14:paraId="6F0068BB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dersta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C537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D5C7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1CD0C456" w14:textId="77777777" w:rsidTr="00B62E0E">
        <w:trPr>
          <w:trHeight w:val="79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53206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.5 Evidence informed practice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interpret health science evidence to inform decisions.</w:t>
            </w:r>
          </w:p>
          <w:p w14:paraId="056CFB42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dersta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B5BE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1EA7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17319F12" w14:textId="77777777" w:rsidTr="00B62E0E">
        <w:trPr>
          <w:trHeight w:val="96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8DEA7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.6 Care delivery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explain the nature, importance, and decision making process for continuity of care, shared care, and other models of healthcare delivery.</w:t>
            </w:r>
          </w:p>
          <w:p w14:paraId="3F52641E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dersta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9642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4722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351106FB" w14:textId="77777777" w:rsidTr="00B62E0E">
        <w:trPr>
          <w:trHeight w:val="81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04676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.7 Epidemiology concept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summarise basic concepts of public health, health promotion, and epidemiology.</w:t>
            </w:r>
          </w:p>
          <w:p w14:paraId="368BFD4D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dersta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440C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485F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673484B8" w14:textId="77777777" w:rsidTr="00B62E0E">
        <w:trPr>
          <w:trHeight w:val="704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593F0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.8 Health sector structure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describe how health systems are managed, funded, serviced, organised, and measured.</w:t>
            </w:r>
          </w:p>
          <w:p w14:paraId="2D4951D7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dersta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799F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C4C5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2FAD92A0" w14:textId="77777777" w:rsidTr="00B62E0E">
        <w:trPr>
          <w:trHeight w:val="76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467CD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.9 Health sector role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differentiate the roles and responsibilities of health.</w:t>
            </w:r>
          </w:p>
          <w:p w14:paraId="439EFEF6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dersta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F4E4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9A48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617F815A" w14:textId="77777777" w:rsidTr="00B62E0E">
        <w:trPr>
          <w:trHeight w:val="34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ECF21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CF802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34874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B4DE2" w:rsidRPr="001B707C" w14:paraId="25BB9422" w14:textId="77777777" w:rsidTr="00B62E0E">
        <w:trPr>
          <w:trHeight w:val="3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3328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B. Information science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8116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170F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</w:rPr>
              <w:t xml:space="preserve"> </w:t>
            </w:r>
          </w:p>
        </w:tc>
      </w:tr>
      <w:tr w:rsidR="00AB4DE2" w:rsidRPr="001B707C" w14:paraId="61828531" w14:textId="77777777" w:rsidTr="00B62E0E">
        <w:trPr>
          <w:trHeight w:val="9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EB598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.1 Information science concepts</w:t>
            </w:r>
          </w:p>
          <w:p w14:paraId="22F94882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rticulate how concepts such as data, information, knowledge, and wisdom are used.</w:t>
            </w:r>
          </w:p>
          <w:p w14:paraId="505F7738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90EF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08BF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B4DE2" w:rsidRPr="001B707C" w14:paraId="6AFE33F4" w14:textId="77777777" w:rsidTr="00B62E0E">
        <w:trPr>
          <w:trHeight w:val="9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C81BD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.2 Data and information analysis</w:t>
            </w:r>
          </w:p>
          <w:p w14:paraId="174A20CE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employ the concepts of descriptive and inferential statistics and their utility to specific contexts.</w:t>
            </w:r>
          </w:p>
          <w:p w14:paraId="11D93CF4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265E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DA28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0BD42E6F" w14:textId="77777777" w:rsidTr="00B62E0E">
        <w:trPr>
          <w:trHeight w:val="91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C088F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.3 Data and information visualisation</w:t>
            </w:r>
          </w:p>
          <w:p w14:paraId="0F81259A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identify effective visualisation methods for knowledge discovery and the representation of information.</w:t>
            </w:r>
          </w:p>
          <w:p w14:paraId="688C3BA4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dersta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F358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5EF9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4BA559DA" w14:textId="77777777" w:rsidTr="00B62E0E">
        <w:trPr>
          <w:trHeight w:val="94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5FFBC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B.4 Design and development</w:t>
            </w:r>
          </w:p>
          <w:p w14:paraId="0F30BDF8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pply information science theories in the design and development of information systems.</w:t>
            </w:r>
          </w:p>
          <w:p w14:paraId="5BF4916F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2DF5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F9A7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4BAF8AE6" w14:textId="77777777" w:rsidTr="00B62E0E">
        <w:trPr>
          <w:trHeight w:val="416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4E666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.5 Implementation, adoption, and evaluation</w:t>
            </w:r>
          </w:p>
          <w:p w14:paraId="1CB7A79B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pply information science theories in the implementation, adoption, and evaluation of information systems.</w:t>
            </w:r>
          </w:p>
          <w:p w14:paraId="4CA5A2E6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373C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BEEE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3EFD1B00" w14:textId="77777777" w:rsidTr="00B62E0E">
        <w:trPr>
          <w:trHeight w:val="72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07C9D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.6 Data governance principles</w:t>
            </w:r>
          </w:p>
          <w:p w14:paraId="7E694B74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pply the principles of data governance to achieve quality data and information.</w:t>
            </w:r>
          </w:p>
          <w:p w14:paraId="288098BA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ED83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A18B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6A3CE377" w14:textId="77777777" w:rsidTr="00B62E0E">
        <w:trPr>
          <w:trHeight w:val="34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1B01C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DE53B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FF814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</w:p>
        </w:tc>
      </w:tr>
      <w:tr w:rsidR="00AB4DE2" w:rsidRPr="001B707C" w14:paraId="639DE595" w14:textId="77777777" w:rsidTr="00B62E0E">
        <w:trPr>
          <w:trHeight w:val="3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4205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C. Information technology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81F9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043A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B4DE2" w:rsidRPr="001B707C" w14:paraId="5F0588CB" w14:textId="77777777" w:rsidTr="00B62E0E">
        <w:trPr>
          <w:trHeight w:val="9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6E07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1 System design concepts</w:t>
            </w:r>
          </w:p>
          <w:p w14:paraId="55F2E7C5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explain how knowledge of data structures, algorithms, and programming influence system design.</w:t>
            </w:r>
          </w:p>
          <w:p w14:paraId="62B2599D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dersta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CF33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B855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221C7148" w14:textId="77777777" w:rsidTr="00B62E0E">
        <w:trPr>
          <w:trHeight w:val="87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DAD95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2 System lifecycle</w:t>
            </w:r>
          </w:p>
          <w:p w14:paraId="0ED9252B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pply appropriate, efficient and effective practices throughout the information system lifecycle.</w:t>
            </w:r>
          </w:p>
          <w:p w14:paraId="3B7395CC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8F45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33F1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5E1144FB" w14:textId="77777777" w:rsidTr="00B62E0E">
        <w:trPr>
          <w:trHeight w:val="69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28AA2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.3 System security</w:t>
            </w:r>
          </w:p>
          <w:p w14:paraId="05FD3A87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select system security risks and mitigation strategies.</w:t>
            </w:r>
          </w:p>
          <w:p w14:paraId="5EBB0011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80C4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AAF5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B4DE2" w:rsidRPr="001B707C" w14:paraId="219235C8" w14:textId="77777777" w:rsidTr="00B62E0E">
        <w:trPr>
          <w:trHeight w:val="34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03211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D8AB2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EA44F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B4DE2" w:rsidRPr="001B707C" w14:paraId="0ECC192D" w14:textId="77777777" w:rsidTr="00B62E0E">
        <w:trPr>
          <w:trHeight w:val="3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ED49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D. Leadership and manage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C2C4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AA5A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</w:p>
        </w:tc>
      </w:tr>
      <w:tr w:rsidR="00AB4DE2" w:rsidRPr="001B707C" w14:paraId="18B34B99" w14:textId="77777777" w:rsidTr="00B62E0E">
        <w:trPr>
          <w:trHeight w:val="70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E8058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.1 Leadership strategie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pply leadership strategies to digital health.</w:t>
            </w:r>
          </w:p>
          <w:p w14:paraId="46BE7983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67F7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2C3F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11AAE3FE" w14:textId="77777777" w:rsidTr="00B62E0E">
        <w:trPr>
          <w:trHeight w:val="96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7F6D6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.2 Information and system governance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scertain the appropriateness, ethics, effectiveness, and efficiency of information and information system governance.</w:t>
            </w:r>
          </w:p>
          <w:p w14:paraId="7C7549CD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4A6A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919C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0DDF148E" w14:textId="77777777" w:rsidTr="00B62E0E">
        <w:trPr>
          <w:trHeight w:val="94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94457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.3 Business alignment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build alignment between information and information systems, and business/clinical goals and strategies.</w:t>
            </w:r>
          </w:p>
          <w:p w14:paraId="6CBF98DE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5FA2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7B62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38ED1870" w14:textId="77777777" w:rsidTr="00B62E0E">
        <w:trPr>
          <w:trHeight w:val="88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436AB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.4 Stakeholder engagement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develop strategies for stakeholder engagement, applying relationship management principles.</w:t>
            </w:r>
          </w:p>
          <w:p w14:paraId="025228F9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8CAF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E035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336E4664" w14:textId="77777777" w:rsidTr="00B62E0E">
        <w:trPr>
          <w:trHeight w:val="9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F4997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.5 Program and project management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employ appropriate, effective, and efficient program and project management methodologies.</w:t>
            </w:r>
          </w:p>
          <w:p w14:paraId="7D471BF0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D095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AA7D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6E34ED4E" w14:textId="77777777" w:rsidTr="00B62E0E">
        <w:trPr>
          <w:trHeight w:val="70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F4106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.6 Change management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employ appropriate, effective, and efficient change management methodologies.</w:t>
            </w:r>
          </w:p>
          <w:p w14:paraId="1ABE3CBA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723B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FFED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39DC0399" w14:textId="77777777" w:rsidTr="00B62E0E">
        <w:trPr>
          <w:trHeight w:val="61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0AABD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.7 Risk management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employ appropriate, effective, and efficient risk management methodologies.</w:t>
            </w:r>
          </w:p>
          <w:p w14:paraId="062319F6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AB3E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lastRenderedPageBreak/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17D4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2B471297" w14:textId="77777777" w:rsidTr="00B62E0E">
        <w:trPr>
          <w:trHeight w:val="67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2C76B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D.8 Quality management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employ appropriate, effective, and efficient quality management methodologies.</w:t>
            </w:r>
          </w:p>
          <w:p w14:paraId="5C292E9C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EF3D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C575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3522D976" w14:textId="77777777" w:rsidTr="00B62E0E">
        <w:trPr>
          <w:trHeight w:val="94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0F2B6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.9 Value management and benefit realisation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select appropriate value management and benefit realisation strategies to support delivery of successful outcomes.</w:t>
            </w:r>
          </w:p>
          <w:p w14:paraId="198C1160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60E0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326A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349D9D91" w14:textId="77777777" w:rsidTr="00B62E0E">
        <w:trPr>
          <w:trHeight w:val="72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D4C40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.10 Process reengineering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pply process reengineering to facilitate business and organisational transformation.</w:t>
            </w:r>
          </w:p>
          <w:p w14:paraId="5462F88F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6076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78E3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1E58B631" w14:textId="77777777" w:rsidTr="00B62E0E">
        <w:trPr>
          <w:trHeight w:val="91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29C3E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.11 Information culture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develop their organisation's information culture to contribute to a learning health system.</w:t>
            </w:r>
          </w:p>
          <w:p w14:paraId="6820C4D2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A55F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1BBB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70FFF1E0" w14:textId="77777777" w:rsidTr="00B62E0E">
        <w:trPr>
          <w:trHeight w:val="34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246CC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E784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8598A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</w:p>
        </w:tc>
      </w:tr>
      <w:tr w:rsidR="00AB4DE2" w:rsidRPr="001B707C" w14:paraId="6E5106D2" w14:textId="77777777" w:rsidTr="00B62E0E">
        <w:trPr>
          <w:trHeight w:val="3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0A0D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E. Social and behavioural sciences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48F2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5CE8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</w:p>
        </w:tc>
      </w:tr>
      <w:tr w:rsidR="00AB4DE2" w:rsidRPr="001B707C" w14:paraId="56EDF7F7" w14:textId="77777777" w:rsidTr="00B62E0E">
        <w:trPr>
          <w:trHeight w:val="93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F9EA0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.1 Sociotechnical concept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illustrate informational, technological, and social systems for evidence informed decision making.</w:t>
            </w:r>
          </w:p>
          <w:p w14:paraId="7BF52F2C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9D07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DAB4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2166567C" w14:textId="77777777" w:rsidTr="00B62E0E">
        <w:trPr>
          <w:trHeight w:val="6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EB100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.2 Problem solving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pply problem solving methods for evidence informed decision making.</w:t>
            </w:r>
          </w:p>
          <w:p w14:paraId="1FE9008E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F9DD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7F8F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17312A4D" w14:textId="77777777" w:rsidTr="00B62E0E">
        <w:trPr>
          <w:trHeight w:val="91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09C19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.3 Legislative and regulative requirement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interpret the legislative, regulatory, and policy obligations that are relevant in specific digital health contexts.</w:t>
            </w:r>
          </w:p>
          <w:p w14:paraId="0E416F1C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3ABE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865B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3C837CAF" w14:textId="77777777" w:rsidTr="00B62E0E">
        <w:trPr>
          <w:trHeight w:val="94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08C43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.4 Information privacy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determine best practice in the collection, use, disclosure, access, protection, and disposal of health information.</w:t>
            </w:r>
          </w:p>
          <w:p w14:paraId="6581BA55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4079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2386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28FF9B60" w14:textId="77777777" w:rsidTr="00B62E0E">
        <w:trPr>
          <w:trHeight w:val="534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3177A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.5 User experience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determine best practice in human centred design, usability, human factors, and ergonomic sciences.</w:t>
            </w:r>
          </w:p>
          <w:p w14:paraId="5DB85BE4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18FE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6F9D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1E5B58E8" w14:textId="77777777" w:rsidTr="00B62E0E">
        <w:trPr>
          <w:trHeight w:val="603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87455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.6 Health literacy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determine best practice in integrating health literacy into information sources and systems.</w:t>
            </w:r>
          </w:p>
          <w:p w14:paraId="0693E581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4CD1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EEA6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415B78EB" w14:textId="77777777" w:rsidTr="00B62E0E">
        <w:trPr>
          <w:trHeight w:val="34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E86D6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78F50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1EC86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</w:p>
        </w:tc>
      </w:tr>
      <w:tr w:rsidR="00AB4DE2" w:rsidRPr="001B707C" w14:paraId="44FBF9F3" w14:textId="77777777" w:rsidTr="00B62E0E">
        <w:trPr>
          <w:trHeight w:val="3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9799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14:ligatures w14:val="none"/>
              </w:rPr>
              <w:t>F. Core health informat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CCAD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120A" w14:textId="77777777" w:rsidR="00AB4DE2" w:rsidRPr="0028721D" w:rsidRDefault="00AB4DE2" w:rsidP="00B62E0E">
            <w:pPr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</w:pPr>
          </w:p>
        </w:tc>
      </w:tr>
      <w:tr w:rsidR="00AB4DE2" w:rsidRPr="001B707C" w14:paraId="694FA753" w14:textId="77777777" w:rsidTr="00B62E0E">
        <w:trPr>
          <w:trHeight w:val="67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0C3E9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.1 Informatics history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relate the history of health informatics to the current and future health environment.</w:t>
            </w:r>
          </w:p>
          <w:p w14:paraId="455872F3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ndersta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9BAE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6663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B4DE2" w:rsidRPr="001B707C" w14:paraId="63BF8CDB" w14:textId="77777777" w:rsidTr="00B62E0E">
        <w:trPr>
          <w:trHeight w:val="67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3004F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.2 Informatics specialisation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differentiate areas of health informatics and specialisation.</w:t>
            </w:r>
          </w:p>
          <w:p w14:paraId="4CBF926B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naly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E3CB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C32D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B4DE2" w:rsidRPr="001B707C" w14:paraId="0C0CA365" w14:textId="77777777" w:rsidTr="00B62E0E">
        <w:trPr>
          <w:trHeight w:val="75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BA2E5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.3 Informatics theorie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pply theoretical and conceptual frameworks to their practice.</w:t>
            </w:r>
          </w:p>
          <w:p w14:paraId="75F51643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F7D5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8B02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74A03257" w14:textId="77777777" w:rsidTr="00B62E0E">
        <w:trPr>
          <w:trHeight w:val="61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52119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F.4 Health economic concept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determine the economic impact of digital health.</w:t>
            </w:r>
          </w:p>
          <w:p w14:paraId="003399E5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A98D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6B60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1FFAAEEA" w14:textId="77777777" w:rsidTr="00B62E0E">
        <w:trPr>
          <w:trHeight w:val="945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82619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.5 Stakeholder education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ppraise the education and training needs of different stakeholders within the digital health context.</w:t>
            </w:r>
          </w:p>
          <w:p w14:paraId="739A5589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naly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5B6A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A1B1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082A8E3C" w14:textId="77777777" w:rsidTr="00B62E0E">
        <w:trPr>
          <w:trHeight w:val="132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5068B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.6 Information structure and design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ppraise the structure and design of health information in different use contexts.</w:t>
            </w:r>
          </w:p>
          <w:p w14:paraId="14A903E6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naly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5CB5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508A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74BB486D" w14:textId="77777777" w:rsidTr="00B62E0E">
        <w:trPr>
          <w:trHeight w:val="93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F4DF0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.7 Data and information attribute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distinguish the key attributes of any type of data and information in relation to their intended or potential uses in health.</w:t>
            </w:r>
          </w:p>
          <w:p w14:paraId="717DEE97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naly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011C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3229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709798AD" w14:textId="77777777" w:rsidTr="00B62E0E">
        <w:trPr>
          <w:trHeight w:val="6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66F43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.8 Emerging concept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ppraise new data sources and emerging technologies, and their relevance to health.</w:t>
            </w:r>
          </w:p>
          <w:p w14:paraId="70774C4E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naly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4CEA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7B29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5DA813C9" w14:textId="77777777" w:rsidTr="00B62E0E">
        <w:trPr>
          <w:trHeight w:val="9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91B50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.9 Data governance practice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distinguish approaches to health data governance, including sovereignty, in different contexts.</w:t>
            </w:r>
          </w:p>
          <w:p w14:paraId="78298647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naly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572A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E376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AB4DE2" w:rsidRPr="001B707C" w14:paraId="05617DDF" w14:textId="77777777" w:rsidTr="00B62E0E">
        <w:trPr>
          <w:trHeight w:val="90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BF1D8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.10 Indigenous Data Sovereignty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apply Indigenous Data Sovereignty principles to reduce the disparity in First Nations People health.</w:t>
            </w:r>
          </w:p>
          <w:p w14:paraId="2949AD8F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pply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025F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AB8F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B4DE2" w:rsidRPr="001B707C" w14:paraId="28F9CC91" w14:textId="77777777" w:rsidTr="00B62E0E">
        <w:trPr>
          <w:trHeight w:val="750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67D4D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.11 Information system architectures</w:t>
            </w: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ealth informaticians differentiate enterprise and information systems architecture components.</w:t>
            </w:r>
          </w:p>
          <w:p w14:paraId="47A1A9AC" w14:textId="77777777" w:rsidR="00AB4DE2" w:rsidRPr="0028721D" w:rsidRDefault="00AB4DE2" w:rsidP="00B62E0E">
            <w:pP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evel: </w:t>
            </w:r>
            <w:r w:rsidRPr="0028721D">
              <w:rPr>
                <w:rFonts w:ascii="Cambria" w:eastAsia="Times New Roman" w:hAnsi="Cambria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naly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F5E4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ED77" w14:textId="77777777" w:rsidR="00AB4DE2" w:rsidRPr="0028721D" w:rsidRDefault="00AB4DE2" w:rsidP="00B62E0E">
            <w:pPr>
              <w:rPr>
                <w:rFonts w:ascii="Cambria" w:hAnsi="Cambria"/>
                <w:color w:val="000000" w:themeColor="text1"/>
              </w:rPr>
            </w:pPr>
            <w:r w:rsidRPr="0028721D">
              <w:rPr>
                <w:rFonts w:ascii="Cambria" w:eastAsia="Calibri" w:hAnsi="Cambria" w:cs="Calibri"/>
                <w:color w:val="000000" w:themeColor="text1"/>
                <w:sz w:val="22"/>
                <w:szCs w:val="22"/>
              </w:rPr>
              <w:t xml:space="preserve">X </w:t>
            </w:r>
          </w:p>
        </w:tc>
      </w:tr>
    </w:tbl>
    <w:p w14:paraId="441817C3" w14:textId="77777777" w:rsidR="00AB4DE2" w:rsidRDefault="00AB4DE2"/>
    <w:p w14:paraId="3407B32C" w14:textId="77777777" w:rsidR="00AB4DE2" w:rsidRDefault="00AB4DE2"/>
    <w:sectPr w:rsidR="00AB4DE2" w:rsidSect="00CA5F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DE2"/>
    <w:rsid w:val="000123CD"/>
    <w:rsid w:val="000443F9"/>
    <w:rsid w:val="0006720B"/>
    <w:rsid w:val="00073034"/>
    <w:rsid w:val="00084E78"/>
    <w:rsid w:val="00091227"/>
    <w:rsid w:val="00093B43"/>
    <w:rsid w:val="000B4C3B"/>
    <w:rsid w:val="000E2E53"/>
    <w:rsid w:val="000F5B60"/>
    <w:rsid w:val="000F7BF8"/>
    <w:rsid w:val="00110745"/>
    <w:rsid w:val="001243C6"/>
    <w:rsid w:val="00132CFE"/>
    <w:rsid w:val="0014588E"/>
    <w:rsid w:val="00145CC4"/>
    <w:rsid w:val="00147108"/>
    <w:rsid w:val="001520DC"/>
    <w:rsid w:val="0015520E"/>
    <w:rsid w:val="00165860"/>
    <w:rsid w:val="001744CF"/>
    <w:rsid w:val="001769DA"/>
    <w:rsid w:val="001871A5"/>
    <w:rsid w:val="00190527"/>
    <w:rsid w:val="001A3358"/>
    <w:rsid w:val="001A55AF"/>
    <w:rsid w:val="001B276F"/>
    <w:rsid w:val="001B59EE"/>
    <w:rsid w:val="001B5EE2"/>
    <w:rsid w:val="001C7822"/>
    <w:rsid w:val="001D3BA1"/>
    <w:rsid w:val="001D5431"/>
    <w:rsid w:val="001D5AA1"/>
    <w:rsid w:val="00207DFF"/>
    <w:rsid w:val="002115E5"/>
    <w:rsid w:val="00212CD2"/>
    <w:rsid w:val="002159BF"/>
    <w:rsid w:val="00226AD7"/>
    <w:rsid w:val="00232413"/>
    <w:rsid w:val="00241545"/>
    <w:rsid w:val="002448A0"/>
    <w:rsid w:val="00251FBF"/>
    <w:rsid w:val="00261F70"/>
    <w:rsid w:val="002669CD"/>
    <w:rsid w:val="0027362B"/>
    <w:rsid w:val="00273DEA"/>
    <w:rsid w:val="00282AD0"/>
    <w:rsid w:val="00284C15"/>
    <w:rsid w:val="002871DF"/>
    <w:rsid w:val="002901E9"/>
    <w:rsid w:val="00291F9C"/>
    <w:rsid w:val="00295545"/>
    <w:rsid w:val="002B05FA"/>
    <w:rsid w:val="002B45F9"/>
    <w:rsid w:val="002D132F"/>
    <w:rsid w:val="002D4BA2"/>
    <w:rsid w:val="002E19ED"/>
    <w:rsid w:val="003069E9"/>
    <w:rsid w:val="0032528D"/>
    <w:rsid w:val="00333727"/>
    <w:rsid w:val="00334770"/>
    <w:rsid w:val="00361EB4"/>
    <w:rsid w:val="00367504"/>
    <w:rsid w:val="00370B57"/>
    <w:rsid w:val="00370E2B"/>
    <w:rsid w:val="003768F4"/>
    <w:rsid w:val="00386538"/>
    <w:rsid w:val="003964E0"/>
    <w:rsid w:val="003A66D5"/>
    <w:rsid w:val="003C0CB1"/>
    <w:rsid w:val="003C25B7"/>
    <w:rsid w:val="003C4D6A"/>
    <w:rsid w:val="003C68D2"/>
    <w:rsid w:val="003D4ACC"/>
    <w:rsid w:val="003D6C32"/>
    <w:rsid w:val="003E5E76"/>
    <w:rsid w:val="003E7539"/>
    <w:rsid w:val="004225DD"/>
    <w:rsid w:val="004423EB"/>
    <w:rsid w:val="004464C7"/>
    <w:rsid w:val="004506A6"/>
    <w:rsid w:val="0047493D"/>
    <w:rsid w:val="004755AE"/>
    <w:rsid w:val="00484E11"/>
    <w:rsid w:val="00493370"/>
    <w:rsid w:val="004A1A6A"/>
    <w:rsid w:val="004B6F23"/>
    <w:rsid w:val="004C4F39"/>
    <w:rsid w:val="004D4145"/>
    <w:rsid w:val="004D559E"/>
    <w:rsid w:val="004F0158"/>
    <w:rsid w:val="004F493E"/>
    <w:rsid w:val="004F7478"/>
    <w:rsid w:val="00504391"/>
    <w:rsid w:val="00504858"/>
    <w:rsid w:val="005056CB"/>
    <w:rsid w:val="005358D8"/>
    <w:rsid w:val="005479C6"/>
    <w:rsid w:val="005501E1"/>
    <w:rsid w:val="00566E4D"/>
    <w:rsid w:val="005751AF"/>
    <w:rsid w:val="005A01F8"/>
    <w:rsid w:val="005A5357"/>
    <w:rsid w:val="005B36B4"/>
    <w:rsid w:val="005B5DEB"/>
    <w:rsid w:val="005D117D"/>
    <w:rsid w:val="00606912"/>
    <w:rsid w:val="006145DD"/>
    <w:rsid w:val="00622EB4"/>
    <w:rsid w:val="006423A4"/>
    <w:rsid w:val="00645392"/>
    <w:rsid w:val="00645F6F"/>
    <w:rsid w:val="00647AB8"/>
    <w:rsid w:val="00656E81"/>
    <w:rsid w:val="00671485"/>
    <w:rsid w:val="006721F7"/>
    <w:rsid w:val="0067668E"/>
    <w:rsid w:val="006928E1"/>
    <w:rsid w:val="00692B03"/>
    <w:rsid w:val="006B3BFB"/>
    <w:rsid w:val="006C3F14"/>
    <w:rsid w:val="006E7A5B"/>
    <w:rsid w:val="006F19E9"/>
    <w:rsid w:val="006F4A61"/>
    <w:rsid w:val="00702FB4"/>
    <w:rsid w:val="007063D8"/>
    <w:rsid w:val="00711DC1"/>
    <w:rsid w:val="00721EB2"/>
    <w:rsid w:val="0072681A"/>
    <w:rsid w:val="0074109B"/>
    <w:rsid w:val="00741929"/>
    <w:rsid w:val="00747F3C"/>
    <w:rsid w:val="00756EEB"/>
    <w:rsid w:val="00764370"/>
    <w:rsid w:val="0077263F"/>
    <w:rsid w:val="00781E2D"/>
    <w:rsid w:val="007848C8"/>
    <w:rsid w:val="007A5075"/>
    <w:rsid w:val="007A7EA6"/>
    <w:rsid w:val="007B4FC4"/>
    <w:rsid w:val="007B6258"/>
    <w:rsid w:val="007B7204"/>
    <w:rsid w:val="007D5559"/>
    <w:rsid w:val="007D7EA6"/>
    <w:rsid w:val="007E0802"/>
    <w:rsid w:val="007F2708"/>
    <w:rsid w:val="007F44AA"/>
    <w:rsid w:val="00811E14"/>
    <w:rsid w:val="00816861"/>
    <w:rsid w:val="008214BB"/>
    <w:rsid w:val="008246B0"/>
    <w:rsid w:val="00837AF2"/>
    <w:rsid w:val="0084343A"/>
    <w:rsid w:val="0084472E"/>
    <w:rsid w:val="00860D5C"/>
    <w:rsid w:val="00870228"/>
    <w:rsid w:val="008770A9"/>
    <w:rsid w:val="00877C74"/>
    <w:rsid w:val="00881254"/>
    <w:rsid w:val="00887D05"/>
    <w:rsid w:val="008C3292"/>
    <w:rsid w:val="008C5ABD"/>
    <w:rsid w:val="008D329F"/>
    <w:rsid w:val="008D535B"/>
    <w:rsid w:val="008D6D05"/>
    <w:rsid w:val="008E17F3"/>
    <w:rsid w:val="009006B8"/>
    <w:rsid w:val="00912DFA"/>
    <w:rsid w:val="0091544E"/>
    <w:rsid w:val="00917757"/>
    <w:rsid w:val="00927F65"/>
    <w:rsid w:val="00931DBC"/>
    <w:rsid w:val="00956D58"/>
    <w:rsid w:val="00956E91"/>
    <w:rsid w:val="0096083B"/>
    <w:rsid w:val="00961CB2"/>
    <w:rsid w:val="009658A8"/>
    <w:rsid w:val="00975605"/>
    <w:rsid w:val="00976B04"/>
    <w:rsid w:val="00977174"/>
    <w:rsid w:val="009822C2"/>
    <w:rsid w:val="009B5BE1"/>
    <w:rsid w:val="009C3B03"/>
    <w:rsid w:val="009D2A46"/>
    <w:rsid w:val="009D7143"/>
    <w:rsid w:val="009E62A5"/>
    <w:rsid w:val="009F3C85"/>
    <w:rsid w:val="009F527C"/>
    <w:rsid w:val="00A03A3D"/>
    <w:rsid w:val="00A06FE1"/>
    <w:rsid w:val="00A31284"/>
    <w:rsid w:val="00A75177"/>
    <w:rsid w:val="00A81881"/>
    <w:rsid w:val="00A861F0"/>
    <w:rsid w:val="00A875E4"/>
    <w:rsid w:val="00AA2BE1"/>
    <w:rsid w:val="00AA36C6"/>
    <w:rsid w:val="00AA620B"/>
    <w:rsid w:val="00AB4DE2"/>
    <w:rsid w:val="00AB538E"/>
    <w:rsid w:val="00AB5B4A"/>
    <w:rsid w:val="00AC1008"/>
    <w:rsid w:val="00AC2822"/>
    <w:rsid w:val="00AC38B7"/>
    <w:rsid w:val="00AC51DA"/>
    <w:rsid w:val="00AC5894"/>
    <w:rsid w:val="00AD015A"/>
    <w:rsid w:val="00AF7419"/>
    <w:rsid w:val="00AF790D"/>
    <w:rsid w:val="00B00B76"/>
    <w:rsid w:val="00B0744C"/>
    <w:rsid w:val="00B158E2"/>
    <w:rsid w:val="00B17D1A"/>
    <w:rsid w:val="00B21D7B"/>
    <w:rsid w:val="00B21ECB"/>
    <w:rsid w:val="00B355E6"/>
    <w:rsid w:val="00B61711"/>
    <w:rsid w:val="00B646A1"/>
    <w:rsid w:val="00B832D7"/>
    <w:rsid w:val="00BA72EE"/>
    <w:rsid w:val="00BB647D"/>
    <w:rsid w:val="00BD55B8"/>
    <w:rsid w:val="00BD5BDD"/>
    <w:rsid w:val="00BF63CF"/>
    <w:rsid w:val="00C16C21"/>
    <w:rsid w:val="00C20443"/>
    <w:rsid w:val="00C220EA"/>
    <w:rsid w:val="00C22C0C"/>
    <w:rsid w:val="00C26B55"/>
    <w:rsid w:val="00C320C8"/>
    <w:rsid w:val="00C36C90"/>
    <w:rsid w:val="00C60351"/>
    <w:rsid w:val="00C60F65"/>
    <w:rsid w:val="00C73986"/>
    <w:rsid w:val="00C76624"/>
    <w:rsid w:val="00C96F49"/>
    <w:rsid w:val="00C97BAE"/>
    <w:rsid w:val="00CA5F7F"/>
    <w:rsid w:val="00CC14E6"/>
    <w:rsid w:val="00CC654F"/>
    <w:rsid w:val="00CD3009"/>
    <w:rsid w:val="00CD4E31"/>
    <w:rsid w:val="00CE49A3"/>
    <w:rsid w:val="00CF3456"/>
    <w:rsid w:val="00D02802"/>
    <w:rsid w:val="00D05F07"/>
    <w:rsid w:val="00D415A0"/>
    <w:rsid w:val="00D416BE"/>
    <w:rsid w:val="00D43E1D"/>
    <w:rsid w:val="00D52AF1"/>
    <w:rsid w:val="00D63931"/>
    <w:rsid w:val="00D645B1"/>
    <w:rsid w:val="00D66804"/>
    <w:rsid w:val="00D70223"/>
    <w:rsid w:val="00D860BB"/>
    <w:rsid w:val="00DC1E97"/>
    <w:rsid w:val="00DC5B7F"/>
    <w:rsid w:val="00DD7D0A"/>
    <w:rsid w:val="00DF3E06"/>
    <w:rsid w:val="00DF5A5F"/>
    <w:rsid w:val="00DF5BAB"/>
    <w:rsid w:val="00E06ADE"/>
    <w:rsid w:val="00E20AB8"/>
    <w:rsid w:val="00E2115F"/>
    <w:rsid w:val="00E21C16"/>
    <w:rsid w:val="00E23911"/>
    <w:rsid w:val="00E301D1"/>
    <w:rsid w:val="00E322CE"/>
    <w:rsid w:val="00E432DF"/>
    <w:rsid w:val="00E52904"/>
    <w:rsid w:val="00E71BE5"/>
    <w:rsid w:val="00E90DFB"/>
    <w:rsid w:val="00E953C8"/>
    <w:rsid w:val="00EA2E09"/>
    <w:rsid w:val="00EB0391"/>
    <w:rsid w:val="00EB18CC"/>
    <w:rsid w:val="00EC2D1B"/>
    <w:rsid w:val="00EC4EDE"/>
    <w:rsid w:val="00ED1AF4"/>
    <w:rsid w:val="00ED32B2"/>
    <w:rsid w:val="00EF6BBC"/>
    <w:rsid w:val="00EF7B95"/>
    <w:rsid w:val="00F016CD"/>
    <w:rsid w:val="00F07254"/>
    <w:rsid w:val="00F10496"/>
    <w:rsid w:val="00F149B2"/>
    <w:rsid w:val="00F25D6D"/>
    <w:rsid w:val="00F3757F"/>
    <w:rsid w:val="00F45C18"/>
    <w:rsid w:val="00F47EDD"/>
    <w:rsid w:val="00F5135E"/>
    <w:rsid w:val="00F53753"/>
    <w:rsid w:val="00F55F02"/>
    <w:rsid w:val="00F5620F"/>
    <w:rsid w:val="00F5715F"/>
    <w:rsid w:val="00F630F2"/>
    <w:rsid w:val="00F65573"/>
    <w:rsid w:val="00F65CBB"/>
    <w:rsid w:val="00F9224B"/>
    <w:rsid w:val="00F95962"/>
    <w:rsid w:val="00F97F99"/>
    <w:rsid w:val="00FB38FC"/>
    <w:rsid w:val="00FB5D72"/>
    <w:rsid w:val="00FC1CF0"/>
    <w:rsid w:val="00FE0A21"/>
    <w:rsid w:val="00FF0BE9"/>
    <w:rsid w:val="00FF1993"/>
    <w:rsid w:val="00FF214B"/>
    <w:rsid w:val="00FF2B38"/>
    <w:rsid w:val="00FF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7BF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DE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4D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D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D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D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D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DE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DE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DE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DE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D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DE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DE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DE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DE2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DE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4D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D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D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D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D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DE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DE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DE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DE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D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DE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DE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DE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D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0</Words>
  <Characters>66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un</dc:creator>
  <cp:keywords/>
  <dc:description/>
  <cp:lastModifiedBy>Lakshmi  Mol</cp:lastModifiedBy>
  <cp:revision>2</cp:revision>
  <dcterms:created xsi:type="dcterms:W3CDTF">2024-03-14T00:48:00Z</dcterms:created>
  <dcterms:modified xsi:type="dcterms:W3CDTF">2024-10-15T06:01:00Z</dcterms:modified>
</cp:coreProperties>
</file>